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360" w:type="dxa"/>
        <w:tblLook w:val="04A0" w:firstRow="1" w:lastRow="0" w:firstColumn="1" w:lastColumn="0" w:noHBand="0" w:noVBand="1"/>
      </w:tblPr>
      <w:tblGrid>
        <w:gridCol w:w="1541"/>
        <w:gridCol w:w="2570"/>
        <w:gridCol w:w="1418"/>
        <w:gridCol w:w="1417"/>
        <w:gridCol w:w="3318"/>
        <w:gridCol w:w="4096"/>
      </w:tblGrid>
      <w:tr w:rsidR="00361D8D" w:rsidRPr="00361D8D" w14:paraId="0C4C7AAB" w14:textId="77777777" w:rsidTr="00361D8D">
        <w:trPr>
          <w:trHeight w:val="278"/>
        </w:trPr>
        <w:tc>
          <w:tcPr>
            <w:tcW w:w="14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2043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S3. </w:t>
            </w: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E 3.0 Readability Metrics Comparison: Original Radiology Reports (ORRs) vs. Interpretative Radiology Reports (IRRs).</w:t>
            </w:r>
          </w:p>
        </w:tc>
      </w:tr>
      <w:tr w:rsidR="00361D8D" w:rsidRPr="00361D8D" w14:paraId="3E7C1CAF" w14:textId="77777777" w:rsidTr="000A5A39">
        <w:trPr>
          <w:trHeight w:val="278"/>
        </w:trPr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A9ACE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1C2E0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tr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DF6E5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Rs [95%CI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5A222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Rs [95%CI]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9BE40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nge and Grading (Based on CRIE 3.0)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49D87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lanation</w:t>
            </w:r>
          </w:p>
        </w:tc>
      </w:tr>
      <w:tr w:rsidR="00361D8D" w:rsidRPr="00361D8D" w14:paraId="395C902D" w14:textId="77777777" w:rsidTr="000A5A39">
        <w:trPr>
          <w:trHeight w:val="698"/>
        </w:trPr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3AD8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ocabulary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F3F11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vanced Vocabulary Ratio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35DC6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 [17.8, 19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2C4E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 [2.9, 3.5]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D68BB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: 0-5%, Moderate: 5-15%, High: &gt;15%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790D9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cates the percentage of words that are considered advanced. A higher value in the original report suggests more challenging vocabulary, making it harder for general audiences to understand.</w:t>
            </w:r>
          </w:p>
        </w:tc>
      </w:tr>
      <w:tr w:rsidR="00361D8D" w:rsidRPr="00361D8D" w14:paraId="3485B547" w14:textId="77777777" w:rsidTr="000A5A39">
        <w:trPr>
          <w:trHeight w:val="705"/>
        </w:trPr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3E2CB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0546C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xical Diversity Index (TT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826F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 [0.72, 0.7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FB5F1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 [0.42, 0.48]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39B51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: &lt;0.3, Moderate: 0.3-0.6, High: &gt;0.6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A582E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resents the diversity of words used in the text. The original report has a higher diversity of terms, indicating a rich but complex vocabulary, while the interpreted report is more straightforward.</w:t>
            </w:r>
          </w:p>
        </w:tc>
      </w:tr>
      <w:tr w:rsidR="00361D8D" w:rsidRPr="00361D8D" w14:paraId="4EFF7E7B" w14:textId="77777777" w:rsidTr="000A5A39">
        <w:trPr>
          <w:trHeight w:val="683"/>
        </w:trPr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3319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ntenc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CF270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Sentence Length (word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A0E9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[30.5, 33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2C59D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[17, 19]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3F000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hort: &lt;10 words, Moderate: 10-20 words, </w:t>
            </w:r>
            <w:proofErr w:type="gramStart"/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</w:t>
            </w:r>
            <w:proofErr w:type="gramEnd"/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 &gt;20 word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B1347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flects the average number of words per sentence. The original report has longer </w:t>
            </w:r>
            <w:proofErr w:type="gramStart"/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ntences</w:t>
            </w:r>
            <w:proofErr w:type="gramEnd"/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making it more difficult to read compared to the interpreted report, which has moderate-length sentences.</w:t>
            </w:r>
          </w:p>
        </w:tc>
      </w:tr>
      <w:tr w:rsidR="00361D8D" w:rsidRPr="00361D8D" w14:paraId="1011772B" w14:textId="77777777" w:rsidTr="000A5A39">
        <w:trPr>
          <w:trHeight w:val="660"/>
        </w:trPr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41FE8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8DE59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x Sentence Ratio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6D8B7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 [42, 4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4E342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[10, 14]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F41B4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: 0-15%, Moderate: 15-30%, High: &gt;30%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8715B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percentage of sentences that are complex (having multiple clauses). The original report has a high complexity ratio, whereas the interpreted report is simpler and more accessible.</w:t>
            </w:r>
          </w:p>
        </w:tc>
      </w:tr>
      <w:tr w:rsidR="00361D8D" w:rsidRPr="00361D8D" w14:paraId="109F9880" w14:textId="77777777" w:rsidTr="000A5A39">
        <w:trPr>
          <w:trHeight w:val="675"/>
        </w:trPr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6E90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cours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37CC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erence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C4A67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 [68, 7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F1B3A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 [83, 87]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43054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: &lt;60, Moderate: 60-80, High: &gt;80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EB918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sures how logically connected the text is, on a scale of 0 to 100. The interpreted report has a higher coherence score, indicating that it is easier to follow.</w:t>
            </w:r>
          </w:p>
        </w:tc>
      </w:tr>
      <w:tr w:rsidR="00361D8D" w:rsidRPr="00361D8D" w14:paraId="3E3B97CC" w14:textId="77777777" w:rsidTr="000A5A39">
        <w:trPr>
          <w:trHeight w:val="660"/>
        </w:trPr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A249D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B8B20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Paragraph Length (word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540A4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 [210, 23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D8A59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 [130, 150]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17011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hort: &lt;80 words, Moderate: 80-150 words, </w:t>
            </w:r>
            <w:proofErr w:type="gramStart"/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</w:t>
            </w:r>
            <w:proofErr w:type="gramEnd"/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 &gt;150 word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5200E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cates the average length of paragraphs. The original report contains longer paragraphs, which can be more challenging to read, while the interpreted report has moderately long paragraphs.</w:t>
            </w:r>
          </w:p>
        </w:tc>
      </w:tr>
      <w:tr w:rsidR="00361D8D" w:rsidRPr="00361D8D" w14:paraId="54F1960D" w14:textId="77777777" w:rsidTr="000A5A39">
        <w:trPr>
          <w:trHeight w:val="683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3B375E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gnitive Load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C4D9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ormation Density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79F69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 [0.70, 0.7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B4C3F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 [0.43, 0.47]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8E335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: &lt;0.3, Moderate: 0.3-0.6, High: &gt;0.6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12553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lects the amount of new information per unit of text. The original report has a higher information density, making it more challenging, while the interpreted report is less dense and easier to digest.</w:t>
            </w:r>
          </w:p>
        </w:tc>
      </w:tr>
      <w:tr w:rsidR="00361D8D" w:rsidRPr="00361D8D" w14:paraId="0A48E328" w14:textId="77777777" w:rsidTr="000A5A39">
        <w:trPr>
          <w:trHeight w:val="675"/>
        </w:trPr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653B4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5F836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x Vocabulary Density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FDE9A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 [17.5, 19.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EB6927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[3.5, 4.5]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DC147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: 0-5%, Moderate: 5-15%, High: &gt;15%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5C9EE7" w14:textId="77777777" w:rsidR="00361D8D" w:rsidRPr="00361D8D" w:rsidRDefault="00361D8D" w:rsidP="00361D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dicates the percentage of words that are less common and harder to understand. The original report has a high density of complex vocabulary, while the interpreted report is more </w:t>
            </w:r>
            <w:proofErr w:type="gramStart"/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ader-friendly</w:t>
            </w:r>
            <w:proofErr w:type="gramEnd"/>
            <w:r w:rsidRPr="00361D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4E15F78C" w14:textId="77777777" w:rsidR="003B52AE" w:rsidRPr="00361D8D" w:rsidRDefault="003B52AE">
      <w:pPr>
        <w:rPr>
          <w:rFonts w:hint="eastAsia"/>
        </w:rPr>
      </w:pPr>
    </w:p>
    <w:sectPr w:rsidR="003B52AE" w:rsidRPr="00361D8D" w:rsidSect="00EA70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41DCC3" w14:textId="77777777" w:rsidR="00E6462A" w:rsidRDefault="00E6462A" w:rsidP="00EA70AD">
      <w:pPr>
        <w:rPr>
          <w:rFonts w:hint="eastAsia"/>
        </w:rPr>
      </w:pPr>
      <w:r>
        <w:separator/>
      </w:r>
    </w:p>
  </w:endnote>
  <w:endnote w:type="continuationSeparator" w:id="0">
    <w:p w14:paraId="6F767CC9" w14:textId="77777777" w:rsidR="00E6462A" w:rsidRDefault="00E6462A" w:rsidP="00EA70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43EBC8" w14:textId="77777777" w:rsidR="00EA70AD" w:rsidRDefault="00EA70AD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AA74FA" w14:textId="77777777" w:rsidR="00EA70AD" w:rsidRDefault="00EA70AD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E19DD9" w14:textId="77777777" w:rsidR="00EA70AD" w:rsidRDefault="00EA70AD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3028AE" w14:textId="77777777" w:rsidR="00E6462A" w:rsidRDefault="00E6462A" w:rsidP="00EA70AD">
      <w:pPr>
        <w:rPr>
          <w:rFonts w:hint="eastAsia"/>
        </w:rPr>
      </w:pPr>
      <w:r>
        <w:separator/>
      </w:r>
    </w:p>
  </w:footnote>
  <w:footnote w:type="continuationSeparator" w:id="0">
    <w:p w14:paraId="1B07E83A" w14:textId="77777777" w:rsidR="00E6462A" w:rsidRDefault="00E6462A" w:rsidP="00EA70AD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7898BE" w14:textId="77777777" w:rsidR="00EA70AD" w:rsidRDefault="00EA70AD" w:rsidP="00EA70AD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241C5C" w14:textId="77777777" w:rsidR="00EA70AD" w:rsidRDefault="00EA70AD" w:rsidP="00EA70AD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B792B2" w14:textId="77777777" w:rsidR="00EA70AD" w:rsidRDefault="00EA70AD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2F"/>
    <w:rsid w:val="000A5A39"/>
    <w:rsid w:val="00361D8D"/>
    <w:rsid w:val="003B52AE"/>
    <w:rsid w:val="00473554"/>
    <w:rsid w:val="00975D9F"/>
    <w:rsid w:val="009E1DA3"/>
    <w:rsid w:val="00A90E6A"/>
    <w:rsid w:val="00A92F6D"/>
    <w:rsid w:val="00B12E28"/>
    <w:rsid w:val="00C64A2F"/>
    <w:rsid w:val="00CF5016"/>
    <w:rsid w:val="00E6462A"/>
    <w:rsid w:val="00EA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D5F4B"/>
  <w15:chartTrackingRefBased/>
  <w15:docId w15:val="{AEDBF782-8911-40F1-92AC-45F2B22CF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4A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4A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4A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A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A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A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A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A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4A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4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4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4A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4A2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64A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4A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4A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4A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4A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4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A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4A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A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4A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4A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4A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4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4A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4A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70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70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7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7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45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iongwen yang</dc:creator>
  <cp:keywords/>
  <dc:description/>
  <cp:lastModifiedBy>yangxiongwen yang</cp:lastModifiedBy>
  <cp:revision>5</cp:revision>
  <dcterms:created xsi:type="dcterms:W3CDTF">2024-12-16T14:24:00Z</dcterms:created>
  <dcterms:modified xsi:type="dcterms:W3CDTF">2024-12-16T14:28:00Z</dcterms:modified>
</cp:coreProperties>
</file>